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44581" w14:textId="77777777" w:rsidR="009E57C1" w:rsidRPr="00D822A5" w:rsidRDefault="009E57C1" w:rsidP="009E57C1">
      <w:pPr>
        <w:spacing w:line="36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D822A5">
        <w:rPr>
          <w:rFonts w:asciiTheme="majorBidi" w:hAnsiTheme="majorBidi" w:cstheme="majorBidi"/>
          <w:b/>
          <w:noProof/>
          <w:sz w:val="24"/>
          <w:szCs w:val="24"/>
          <w:lang w:val="en-IN" w:eastAsia="en-IN"/>
        </w:rPr>
        <w:drawing>
          <wp:inline distT="0" distB="0" distL="0" distR="0" wp14:anchorId="5B5C27F9" wp14:editId="02DAB335">
            <wp:extent cx="4777740" cy="3131820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774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B44B9" w14:textId="77777777" w:rsidR="009E57C1" w:rsidRPr="00D822A5" w:rsidRDefault="009E57C1" w:rsidP="009E57C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  <w:bookmarkStart w:id="0" w:name="_Hlk194697156"/>
      <w:r w:rsidRPr="00D822A5">
        <w:rPr>
          <w:rFonts w:asciiTheme="majorBidi" w:hAnsiTheme="majorBidi" w:cstheme="majorBidi"/>
          <w:b/>
          <w:color w:val="000000" w:themeColor="text1"/>
          <w:sz w:val="24"/>
          <w:szCs w:val="24"/>
        </w:rPr>
        <w:t>Supplementary S1</w:t>
      </w:r>
      <w:bookmarkEnd w:id="0"/>
      <w:r w:rsidRPr="00D822A5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: HPLC chromatogram of 100 </w:t>
      </w:r>
      <w:r w:rsidRPr="00D822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µg mL</w:t>
      </w:r>
      <w:r w:rsidRPr="00D822A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-1 </w:t>
      </w:r>
      <w:r w:rsidRPr="00D822A5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MET and 125 </w:t>
      </w:r>
      <w:r w:rsidRPr="00D822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µg mL</w:t>
      </w:r>
      <w:r w:rsidRPr="00D822A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-1 </w:t>
      </w:r>
      <w:r w:rsidRPr="00D822A5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ASP in </w:t>
      </w:r>
      <w:r w:rsidRPr="00D822A5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their pharmaceutical formulation (</w:t>
      </w:r>
      <w:proofErr w:type="spellStart"/>
      <w:r w:rsidRPr="00D822A5">
        <w:rPr>
          <w:rFonts w:asciiTheme="majorBidi" w:hAnsiTheme="majorBidi" w:cstheme="majorBidi"/>
          <w:b/>
          <w:color w:val="000000" w:themeColor="text1"/>
          <w:sz w:val="24"/>
          <w:szCs w:val="24"/>
        </w:rPr>
        <w:t>Robaxisal</w:t>
      </w:r>
      <w:proofErr w:type="spellEnd"/>
      <w:r w:rsidRPr="00D822A5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extra strength</w:t>
      </w:r>
      <w:r w:rsidRPr="00D822A5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vertAlign w:val="superscript"/>
        </w:rPr>
        <w:t>®</w:t>
      </w:r>
      <w:r w:rsidRPr="00D822A5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 xml:space="preserve"> tablet)</w:t>
      </w:r>
    </w:p>
    <w:p w14:paraId="06E84567" w14:textId="77777777" w:rsidR="00C74280" w:rsidRPr="00D822A5" w:rsidRDefault="00C74280"/>
    <w:p w14:paraId="17BB2BE1" w14:textId="77777777" w:rsidR="009E57C1" w:rsidRPr="00D822A5" w:rsidRDefault="009E57C1" w:rsidP="009E57C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028F17B5" w14:textId="77777777" w:rsidR="009E57C1" w:rsidRPr="00D822A5" w:rsidRDefault="009E57C1" w:rsidP="009E57C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  <w:bookmarkStart w:id="1" w:name="_GoBack"/>
      <w:r w:rsidRPr="00D822A5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D53E387" wp14:editId="264C9BC5">
            <wp:simplePos x="0" y="0"/>
            <wp:positionH relativeFrom="column">
              <wp:posOffset>374650</wp:posOffset>
            </wp:positionH>
            <wp:positionV relativeFrom="page">
              <wp:posOffset>5448300</wp:posOffset>
            </wp:positionV>
            <wp:extent cx="5144135" cy="2819400"/>
            <wp:effectExtent l="0" t="0" r="0" b="0"/>
            <wp:wrapNone/>
            <wp:docPr id="149536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000" b="7177"/>
                    <a:stretch/>
                  </pic:blipFill>
                  <pic:spPr bwMode="auto">
                    <a:xfrm>
                      <a:off x="0" y="0"/>
                      <a:ext cx="514413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End w:id="1"/>
    </w:p>
    <w:p w14:paraId="468D1A60" w14:textId="77777777" w:rsidR="009E57C1" w:rsidRPr="00D822A5" w:rsidRDefault="009E57C1" w:rsidP="009E57C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2E39A161" w14:textId="77777777" w:rsidR="009E57C1" w:rsidRPr="00D822A5" w:rsidRDefault="009E57C1" w:rsidP="009E57C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73F0E22C" w14:textId="77777777" w:rsidR="009E57C1" w:rsidRPr="00D822A5" w:rsidRDefault="009E57C1" w:rsidP="009E57C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7B21AD50" w14:textId="77777777" w:rsidR="009E57C1" w:rsidRPr="00D822A5" w:rsidRDefault="009E57C1" w:rsidP="009E57C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5602D5AA" w14:textId="77777777" w:rsidR="009E57C1" w:rsidRPr="00D822A5" w:rsidRDefault="009E57C1" w:rsidP="009E57C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45CBC17C" w14:textId="77777777" w:rsidR="009E57C1" w:rsidRPr="00D822A5" w:rsidRDefault="009E57C1" w:rsidP="009E57C1">
      <w:pPr>
        <w:spacing w:line="360" w:lineRule="auto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34CA8D03" w14:textId="77777777" w:rsidR="009E57C1" w:rsidRPr="00D822A5" w:rsidRDefault="009E57C1" w:rsidP="009E57C1">
      <w:pPr>
        <w:spacing w:line="360" w:lineRule="auto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59907332" w14:textId="77777777" w:rsidR="009E57C1" w:rsidRPr="00D822A5" w:rsidRDefault="009E57C1" w:rsidP="009E57C1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15A02D78" w14:textId="77777777" w:rsidR="009E57C1" w:rsidRPr="00D822A5" w:rsidRDefault="009E57C1" w:rsidP="009E57C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  <w:r w:rsidRPr="00D822A5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Supplementary S2: </w:t>
      </w:r>
      <w:r w:rsidRPr="00D822A5"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FFFF"/>
        </w:rPr>
        <w:t>HPLC chromatogram of drug free plasma.</w:t>
      </w:r>
    </w:p>
    <w:p w14:paraId="3CFD0213" w14:textId="77777777" w:rsidR="00F1259D" w:rsidRPr="00D822A5" w:rsidRDefault="00F1259D" w:rsidP="00F1259D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  <w:r w:rsidRPr="00D822A5">
        <w:rPr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6400935B" wp14:editId="0D0525D3">
            <wp:simplePos x="0" y="0"/>
            <wp:positionH relativeFrom="column">
              <wp:posOffset>483870</wp:posOffset>
            </wp:positionH>
            <wp:positionV relativeFrom="paragraph">
              <wp:posOffset>172720</wp:posOffset>
            </wp:positionV>
            <wp:extent cx="5144135" cy="3558540"/>
            <wp:effectExtent l="0" t="0" r="0" b="0"/>
            <wp:wrapNone/>
            <wp:docPr id="259994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030"/>
                    <a:stretch/>
                  </pic:blipFill>
                  <pic:spPr bwMode="auto">
                    <a:xfrm>
                      <a:off x="0" y="0"/>
                      <a:ext cx="5144135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145768E" w14:textId="77777777" w:rsidR="00F1259D" w:rsidRPr="00D822A5" w:rsidRDefault="00F1259D" w:rsidP="00F1259D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70E215C0" w14:textId="77777777" w:rsidR="00F1259D" w:rsidRPr="00D822A5" w:rsidRDefault="00F1259D" w:rsidP="00F1259D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2C6963BB" w14:textId="77777777" w:rsidR="00F1259D" w:rsidRPr="00D822A5" w:rsidRDefault="00F1259D" w:rsidP="00F1259D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</w:p>
    <w:p w14:paraId="6223D5DF" w14:textId="77777777" w:rsidR="00F1259D" w:rsidRPr="00D822A5" w:rsidRDefault="00F1259D" w:rsidP="00F1259D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13D0BD28" w14:textId="77777777" w:rsidR="00F1259D" w:rsidRPr="00D822A5" w:rsidRDefault="00F1259D" w:rsidP="00F1259D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49F565A6" w14:textId="77777777" w:rsidR="00F1259D" w:rsidRPr="00D822A5" w:rsidRDefault="00F1259D" w:rsidP="00F1259D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66495B08" w14:textId="77777777" w:rsidR="00F1259D" w:rsidRPr="00D822A5" w:rsidRDefault="00F1259D" w:rsidP="00F1259D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273637EC" w14:textId="77777777" w:rsidR="00F1259D" w:rsidRPr="00D822A5" w:rsidRDefault="00F1259D" w:rsidP="00F1259D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660C0F6E" w14:textId="77777777" w:rsidR="00F1259D" w:rsidRPr="00D822A5" w:rsidRDefault="00F1259D" w:rsidP="00F1259D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77B8DFBA" w14:textId="77777777" w:rsidR="00F1259D" w:rsidRPr="00D822A5" w:rsidRDefault="00F1259D" w:rsidP="00F1259D">
      <w:pPr>
        <w:spacing w:line="36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0A6BCA93" w14:textId="77777777" w:rsidR="00F1259D" w:rsidRDefault="00F1259D" w:rsidP="00F1259D">
      <w:pPr>
        <w:spacing w:line="360" w:lineRule="auto"/>
        <w:jc w:val="center"/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FFFF"/>
        </w:rPr>
      </w:pPr>
      <w:r w:rsidRPr="00D822A5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Supplementary S3: </w:t>
      </w:r>
      <w:r w:rsidRPr="00D822A5"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FFFF"/>
        </w:rPr>
        <w:t>HPLC chromatogram of plasma spiked with MET and ASP.</w:t>
      </w:r>
    </w:p>
    <w:p w14:paraId="6447215F" w14:textId="77777777" w:rsidR="00F1259D" w:rsidRDefault="00F1259D" w:rsidP="00F1259D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17D82DA7" w14:textId="77777777" w:rsidR="009E57C1" w:rsidRDefault="009E57C1"/>
    <w:sectPr w:rsidR="009E57C1" w:rsidSect="00D822A5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A64"/>
    <w:rsid w:val="0070632D"/>
    <w:rsid w:val="00743DBB"/>
    <w:rsid w:val="009E57C1"/>
    <w:rsid w:val="00B714F3"/>
    <w:rsid w:val="00C74280"/>
    <w:rsid w:val="00CD3A64"/>
    <w:rsid w:val="00D822A5"/>
    <w:rsid w:val="00F1259D"/>
    <w:rsid w:val="00FE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D7D86"/>
  <w15:chartTrackingRefBased/>
  <w15:docId w15:val="{1AEAB239-B36F-4E42-BEAA-E65768C4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asmine Farouk</dc:creator>
  <cp:keywords/>
  <dc:description/>
  <cp:lastModifiedBy>Sangeetha Nanda Gopal</cp:lastModifiedBy>
  <cp:revision>6</cp:revision>
  <dcterms:created xsi:type="dcterms:W3CDTF">2025-04-08T18:38:00Z</dcterms:created>
  <dcterms:modified xsi:type="dcterms:W3CDTF">2025-05-14T06:55:00Z</dcterms:modified>
</cp:coreProperties>
</file>